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313" w:rsidRPr="00D52835" w:rsidRDefault="00D52835">
      <w:pPr>
        <w:rPr>
          <w:rFonts w:ascii="Arial" w:hAnsi="Arial" w:cs="Arial"/>
        </w:rPr>
      </w:pPr>
      <w:r w:rsidRPr="00D52835">
        <w:rPr>
          <w:rFonts w:ascii="Arial" w:hAnsi="Arial" w:cs="Arial"/>
        </w:rPr>
        <w:t xml:space="preserve">Additional </w:t>
      </w:r>
      <w:proofErr w:type="spellStart"/>
      <w:r w:rsidRPr="00D52835">
        <w:rPr>
          <w:rFonts w:ascii="Arial" w:hAnsi="Arial" w:cs="Arial"/>
        </w:rPr>
        <w:t>file</w:t>
      </w:r>
      <w:proofErr w:type="spellEnd"/>
      <w:r w:rsidRPr="00D52835">
        <w:rPr>
          <w:rFonts w:ascii="Arial" w:hAnsi="Arial" w:cs="Arial"/>
        </w:rPr>
        <w:t xml:space="preserve"> 3 – </w:t>
      </w:r>
      <w:proofErr w:type="spellStart"/>
      <w:r w:rsidRPr="00D52835">
        <w:rPr>
          <w:rFonts w:ascii="Arial" w:hAnsi="Arial" w:cs="Arial"/>
        </w:rPr>
        <w:t>overview</w:t>
      </w:r>
      <w:proofErr w:type="spellEnd"/>
      <w:r w:rsidRPr="00D52835">
        <w:rPr>
          <w:rFonts w:ascii="Arial" w:hAnsi="Arial" w:cs="Arial"/>
        </w:rPr>
        <w:t xml:space="preserve"> </w:t>
      </w:r>
      <w:proofErr w:type="spellStart"/>
      <w:r w:rsidRPr="00D52835">
        <w:rPr>
          <w:rFonts w:ascii="Arial" w:hAnsi="Arial" w:cs="Arial"/>
        </w:rPr>
        <w:t>of</w:t>
      </w:r>
      <w:proofErr w:type="spellEnd"/>
      <w:r w:rsidRPr="00D52835">
        <w:rPr>
          <w:rFonts w:ascii="Arial" w:hAnsi="Arial" w:cs="Arial"/>
        </w:rPr>
        <w:t xml:space="preserve"> </w:t>
      </w:r>
      <w:proofErr w:type="spellStart"/>
      <w:r w:rsidRPr="00D52835">
        <w:rPr>
          <w:rFonts w:ascii="Arial" w:hAnsi="Arial" w:cs="Arial"/>
        </w:rPr>
        <w:t>studies</w:t>
      </w:r>
      <w:proofErr w:type="spellEnd"/>
    </w:p>
    <w:tbl>
      <w:tblPr>
        <w:tblStyle w:val="EinfacheTabelle1"/>
        <w:tblW w:w="9690" w:type="dxa"/>
        <w:tblLook w:val="04A0" w:firstRow="1" w:lastRow="0" w:firstColumn="1" w:lastColumn="0" w:noHBand="0" w:noVBand="1"/>
      </w:tblPr>
      <w:tblGrid>
        <w:gridCol w:w="2051"/>
        <w:gridCol w:w="4359"/>
        <w:gridCol w:w="1718"/>
        <w:gridCol w:w="1562"/>
      </w:tblGrid>
      <w:tr w:rsidR="00D52835" w:rsidRPr="00D52835" w:rsidTr="005D3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11141E" w:rsidP="005C5F49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rs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uth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4359" w:type="dxa"/>
          </w:tcPr>
          <w:p w:rsidR="00D52835" w:rsidRPr="00D52835" w:rsidRDefault="0011141E" w:rsidP="005C5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bjective</w:t>
            </w:r>
            <w:proofErr w:type="spellEnd"/>
          </w:p>
        </w:tc>
        <w:tc>
          <w:tcPr>
            <w:tcW w:w="1718" w:type="dxa"/>
          </w:tcPr>
          <w:p w:rsidR="00D52835" w:rsidRPr="00D52835" w:rsidRDefault="0011141E" w:rsidP="005C5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rge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1562" w:type="dxa"/>
          </w:tcPr>
          <w:p w:rsidR="00D52835" w:rsidRPr="00D52835" w:rsidRDefault="0011141E" w:rsidP="005C5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pic</w:t>
            </w:r>
          </w:p>
        </w:tc>
      </w:tr>
      <w:tr w:rsidR="00A65441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:rsidR="00A65441" w:rsidRDefault="00A65441" w:rsidP="005C5F4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llard</w:t>
            </w:r>
            <w:proofErr w:type="spellEnd"/>
            <w:r>
              <w:rPr>
                <w:rFonts w:ascii="Arial" w:hAnsi="Arial" w:cs="Arial"/>
              </w:rPr>
              <w:t>, 2024</w:t>
            </w:r>
          </w:p>
        </w:tc>
        <w:tc>
          <w:tcPr>
            <w:tcW w:w="4359" w:type="dxa"/>
          </w:tcPr>
          <w:p w:rsidR="004B750E" w:rsidRPr="004B750E" w:rsidRDefault="004B750E" w:rsidP="004B7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750E">
              <w:rPr>
                <w:rFonts w:ascii="Arial" w:hAnsi="Arial" w:cs="Arial"/>
                <w:lang w:val="en-US"/>
              </w:rPr>
              <w:t>inform the overall research study</w:t>
            </w:r>
          </w:p>
          <w:p w:rsidR="004B750E" w:rsidRPr="004B750E" w:rsidRDefault="004B750E" w:rsidP="004B7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750E">
              <w:rPr>
                <w:rFonts w:ascii="Arial" w:hAnsi="Arial" w:cs="Arial"/>
                <w:lang w:val="en-US"/>
              </w:rPr>
              <w:t>design, refine and tailor a strengths-focused intervention on overcoming Black</w:t>
            </w:r>
          </w:p>
          <w:p w:rsidR="00A65441" w:rsidRPr="004B750E" w:rsidRDefault="004B750E" w:rsidP="004B7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750E">
              <w:rPr>
                <w:rFonts w:ascii="Arial" w:hAnsi="Arial" w:cs="Arial"/>
                <w:lang w:val="en-US"/>
              </w:rPr>
              <w:t>maternal health disparities, and build relationships with the Black community</w:t>
            </w:r>
          </w:p>
        </w:tc>
        <w:tc>
          <w:tcPr>
            <w:tcW w:w="1718" w:type="dxa"/>
          </w:tcPr>
          <w:p w:rsidR="00A65441" w:rsidRPr="004B750E" w:rsidRDefault="004B750E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lack or African </w:t>
            </w:r>
            <w:proofErr w:type="spellStart"/>
            <w:r>
              <w:rPr>
                <w:rFonts w:ascii="Arial" w:hAnsi="Arial" w:cs="Arial"/>
                <w:lang w:val="en-US"/>
              </w:rPr>
              <w:t>america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f any sex</w:t>
            </w:r>
          </w:p>
        </w:tc>
        <w:tc>
          <w:tcPr>
            <w:tcW w:w="1562" w:type="dxa"/>
          </w:tcPr>
          <w:p w:rsidR="00A65441" w:rsidRDefault="004B750E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er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ealth</w:t>
            </w:r>
            <w:proofErr w:type="spellEnd"/>
          </w:p>
        </w:tc>
      </w:tr>
      <w:tr w:rsidR="00A65441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:rsidR="00A65441" w:rsidRDefault="00A65441" w:rsidP="005C5F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les, 2023</w:t>
            </w:r>
          </w:p>
        </w:tc>
        <w:tc>
          <w:tcPr>
            <w:tcW w:w="4359" w:type="dxa"/>
          </w:tcPr>
          <w:p w:rsidR="00A65441" w:rsidRPr="00F24F26" w:rsidRDefault="00F24F26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24F26">
              <w:rPr>
                <w:rFonts w:ascii="Arial" w:hAnsi="Arial" w:cs="Arial"/>
                <w:lang w:val="en-US"/>
              </w:rPr>
              <w:t>explore the determinants of healthy aging</w:t>
            </w:r>
          </w:p>
        </w:tc>
        <w:tc>
          <w:tcPr>
            <w:tcW w:w="1718" w:type="dxa"/>
          </w:tcPr>
          <w:p w:rsidR="00A65441" w:rsidRDefault="00F24F26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ld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lack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meric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mmunity</w:t>
            </w:r>
            <w:proofErr w:type="spellEnd"/>
          </w:p>
        </w:tc>
        <w:tc>
          <w:tcPr>
            <w:tcW w:w="1562" w:type="dxa"/>
          </w:tcPr>
          <w:p w:rsidR="00A65441" w:rsidRDefault="00F24F26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alth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ing</w:t>
            </w:r>
            <w:proofErr w:type="spellEnd"/>
          </w:p>
        </w:tc>
      </w:tr>
      <w:tr w:rsidR="00A65441" w:rsidRPr="005D3F12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:rsidR="00A65441" w:rsidRDefault="00A65441" w:rsidP="005C5F4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chdeva</w:t>
            </w:r>
            <w:proofErr w:type="spellEnd"/>
            <w:r>
              <w:rPr>
                <w:rFonts w:ascii="Arial" w:hAnsi="Arial" w:cs="Arial"/>
              </w:rPr>
              <w:t>, 2024</w:t>
            </w:r>
          </w:p>
        </w:tc>
        <w:tc>
          <w:tcPr>
            <w:tcW w:w="4359" w:type="dxa"/>
          </w:tcPr>
          <w:p w:rsidR="00A65441" w:rsidRPr="007A2B82" w:rsidRDefault="007A2B82" w:rsidP="007A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2B82">
              <w:rPr>
                <w:rFonts w:ascii="Arial" w:hAnsi="Arial" w:cs="Arial"/>
                <w:lang w:val="en-US"/>
              </w:rPr>
              <w:t>explore acceptability and perspectives of wome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A2B82">
              <w:rPr>
                <w:rFonts w:ascii="Arial" w:hAnsi="Arial" w:cs="Arial"/>
                <w:lang w:val="en-US"/>
              </w:rPr>
              <w:t xml:space="preserve">in </w:t>
            </w:r>
            <w:proofErr w:type="spellStart"/>
            <w:r w:rsidRPr="007A2B82">
              <w:rPr>
                <w:rFonts w:ascii="Arial" w:hAnsi="Arial" w:cs="Arial"/>
                <w:lang w:val="en-US"/>
              </w:rPr>
              <w:t>Dschang</w:t>
            </w:r>
            <w:proofErr w:type="spellEnd"/>
            <w:r w:rsidRPr="007A2B82">
              <w:rPr>
                <w:rFonts w:ascii="Arial" w:hAnsi="Arial" w:cs="Arial"/>
                <w:lang w:val="en-US"/>
              </w:rPr>
              <w:t xml:space="preserve"> regarding usage of a screening tool for cervical cancer relying on artificial intelligence</w:t>
            </w:r>
          </w:p>
        </w:tc>
        <w:tc>
          <w:tcPr>
            <w:tcW w:w="1718" w:type="dxa"/>
          </w:tcPr>
          <w:p w:rsidR="00A65441" w:rsidRPr="007A2B82" w:rsidRDefault="007A2B82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omen aged 30-49 with previous participation in cancer screening </w:t>
            </w:r>
            <w:proofErr w:type="spellStart"/>
            <w:r>
              <w:rPr>
                <w:rFonts w:ascii="Arial" w:hAnsi="Arial" w:cs="Arial"/>
                <w:lang w:val="en-US"/>
              </w:rPr>
              <w:t>programme</w:t>
            </w:r>
            <w:proofErr w:type="spellEnd"/>
          </w:p>
        </w:tc>
        <w:tc>
          <w:tcPr>
            <w:tcW w:w="1562" w:type="dxa"/>
          </w:tcPr>
          <w:p w:rsidR="00A65441" w:rsidRPr="007A2B82" w:rsidRDefault="007A2B82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2B82">
              <w:rPr>
                <w:rFonts w:ascii="Arial" w:hAnsi="Arial" w:cs="Arial"/>
                <w:lang w:val="en-US"/>
              </w:rPr>
              <w:t>AI for cervical cancer screening</w:t>
            </w:r>
          </w:p>
        </w:tc>
      </w:tr>
      <w:tr w:rsidR="00A65441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:rsidR="00A65441" w:rsidRDefault="00A65441" w:rsidP="005C5F4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llingman</w:t>
            </w:r>
            <w:proofErr w:type="spellEnd"/>
            <w:r>
              <w:rPr>
                <w:rFonts w:ascii="Arial" w:hAnsi="Arial" w:cs="Arial"/>
              </w:rPr>
              <w:t>, 2023</w:t>
            </w:r>
          </w:p>
        </w:tc>
        <w:tc>
          <w:tcPr>
            <w:tcW w:w="4359" w:type="dxa"/>
          </w:tcPr>
          <w:p w:rsidR="00A65441" w:rsidRPr="0025127D" w:rsidRDefault="0025127D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127D">
              <w:rPr>
                <w:rFonts w:ascii="Arial" w:hAnsi="Arial" w:cs="Arial"/>
                <w:lang w:val="en-US"/>
              </w:rPr>
              <w:t>explore the perspectives of patients with CRLM regarding e-consultation of transmural specialists</w:t>
            </w:r>
          </w:p>
        </w:tc>
        <w:tc>
          <w:tcPr>
            <w:tcW w:w="1718" w:type="dxa"/>
          </w:tcPr>
          <w:p w:rsidR="00A65441" w:rsidRPr="0025127D" w:rsidRDefault="00E86F60" w:rsidP="00E86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diagnosed with colorectal cancer</w:t>
            </w:r>
          </w:p>
        </w:tc>
        <w:tc>
          <w:tcPr>
            <w:tcW w:w="1562" w:type="dxa"/>
          </w:tcPr>
          <w:p w:rsidR="00A65441" w:rsidRDefault="0025127D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lorec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ncer</w:t>
            </w:r>
            <w:proofErr w:type="spellEnd"/>
          </w:p>
        </w:tc>
      </w:tr>
      <w:tr w:rsidR="00A65441" w:rsidRPr="005D3F12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:rsidR="00A65441" w:rsidRDefault="00A65441" w:rsidP="005C5F49">
            <w:pPr>
              <w:rPr>
                <w:rFonts w:ascii="Arial" w:hAnsi="Arial" w:cs="Arial"/>
              </w:rPr>
            </w:pPr>
            <w:proofErr w:type="spellStart"/>
            <w:r w:rsidRPr="00A65441">
              <w:rPr>
                <w:rFonts w:ascii="Arial" w:hAnsi="Arial" w:cs="Arial"/>
              </w:rPr>
              <w:t>Wanigaratne</w:t>
            </w:r>
            <w:proofErr w:type="spellEnd"/>
            <w:r>
              <w:rPr>
                <w:rFonts w:ascii="Arial" w:hAnsi="Arial" w:cs="Arial"/>
              </w:rPr>
              <w:t xml:space="preserve">, 2023 </w:t>
            </w:r>
          </w:p>
        </w:tc>
        <w:tc>
          <w:tcPr>
            <w:tcW w:w="4359" w:type="dxa"/>
          </w:tcPr>
          <w:p w:rsidR="00A65441" w:rsidRPr="005D3F12" w:rsidRDefault="005D3F12" w:rsidP="005D3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D3F12">
              <w:rPr>
                <w:rFonts w:ascii="Arial" w:hAnsi="Arial" w:cs="Arial"/>
                <w:lang w:val="en-US"/>
              </w:rPr>
              <w:t>d</w:t>
            </w:r>
            <w:r>
              <w:rPr>
                <w:rFonts w:ascii="Arial" w:hAnsi="Arial" w:cs="Arial"/>
                <w:lang w:val="en-US"/>
              </w:rPr>
              <w:t>escribe</w:t>
            </w:r>
            <w:r w:rsidRPr="005D3F12">
              <w:rPr>
                <w:rFonts w:ascii="Arial" w:hAnsi="Arial" w:cs="Arial"/>
                <w:lang w:val="en-US"/>
              </w:rPr>
              <w:t xml:space="preserve"> the drivers of son preference; understand experiences of son preference among Punjabi-Canadians</w:t>
            </w:r>
            <w:r>
              <w:rPr>
                <w:rFonts w:ascii="Arial" w:hAnsi="Arial" w:cs="Arial"/>
                <w:lang w:val="en-US"/>
              </w:rPr>
              <w:t>; i</w:t>
            </w:r>
            <w:r w:rsidRPr="005D3F12">
              <w:rPr>
                <w:rFonts w:ascii="Arial" w:hAnsi="Arial" w:cs="Arial"/>
                <w:lang w:val="en-US"/>
              </w:rPr>
              <w:t>dentify and co-design an educational tool</w:t>
            </w:r>
          </w:p>
        </w:tc>
        <w:tc>
          <w:tcPr>
            <w:tcW w:w="1718" w:type="dxa"/>
          </w:tcPr>
          <w:p w:rsidR="00A65441" w:rsidRPr="005D3F12" w:rsidRDefault="005D3F12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njabi Canadians</w:t>
            </w:r>
          </w:p>
        </w:tc>
        <w:tc>
          <w:tcPr>
            <w:tcW w:w="1562" w:type="dxa"/>
          </w:tcPr>
          <w:p w:rsidR="00A65441" w:rsidRPr="005D3F12" w:rsidRDefault="005D3F12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lturally competent health care</w:t>
            </w:r>
            <w:bookmarkStart w:id="0" w:name="_GoBack"/>
            <w:bookmarkEnd w:id="0"/>
          </w:p>
        </w:tc>
      </w:tr>
      <w:tr w:rsidR="00D52835" w:rsidRPr="00D52835" w:rsidTr="005D3F12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Abdel-Rahman, </w:t>
            </w:r>
          </w:p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what is important for people with type 2 diabetes, to identify relevant aspects for Patient-Reported Outcome Measures in diabetes car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type 2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abetes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buelmagd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 experiences of immigrant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kurdis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 in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norwa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related to the management </w:t>
            </w:r>
            <w:r w:rsidRPr="00D52835">
              <w:rPr>
                <w:rFonts w:ascii="Arial" w:hAnsi="Arial" w:cs="Arial"/>
                <w:sz w:val="22"/>
                <w:szCs w:val="22"/>
                <w:lang w:val="en-US"/>
              </w:rPr>
              <w:t>of type 2 diabet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type 2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abetes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Adams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ssess how marginalization in the mainstream US society, as measured by acculturation and race, contributes to differences in patients’ subjective experiences and responses to prescription drug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who had been recently prescribed a prescription drug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scripti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rugs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Ali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perspectives of Muslims on the role of the mosque community in supporting community members mental health needs, barriers to mental health car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uslim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ntal health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lya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quality of maternal-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fet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newbor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ntenatal care, delivery, and postnatal care services in Jorda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postpartum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aternal-chil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care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mutah-Onukagh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gain insight from women living with HIV on how to improve Project THANK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f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me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women with substance abuse disord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HIV/AIDS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Asquith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ssess barriers and facilitators to participation of transgender and gender diverse patients in clinical research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ransgend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diverse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linic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search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lastRenderedPageBreak/>
              <w:t>Ayer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amine Marshallese mothers’ beliefs, perceptions, and experiences of prenatal care and potential barrier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arshalles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nat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care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den Bakker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gather participants’ experiences with full recovery in different treatment phases of multimodal treatment and to identify their needs during these phas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urvivor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arki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etermine the potential acceptability of home visiting services within this vulnerable populatio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men with high-risk pregnanci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high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isk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gnancy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Biswas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 perception of communities in Bangladesh the common practices used, and health-seeking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behavior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sought after a burn injury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burn survivors and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th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relativ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ur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njury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Black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understand patients’ cancer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ent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experiences, explore racial differences and inform systems-level intervention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parities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ollig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follow a approach to identify work stressors as they are perceived by office worker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fficeWorker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ccupation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stress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Boroughs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inform the development of a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transdiagnost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integrated treatment platform that will focus on mental and physical health outcomes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dult MSM With a History of Being Bullied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HIV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eirn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how work is experienced at the community level and to identify community interventions to establish a culture of healthy work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ommunit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sident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cariou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ork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aws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feasibility and willingness of citizens to engage in strategic decision making,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itizen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nfecti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search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Livingston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dres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unmet need for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osttraum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ent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car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raum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urvivor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rauma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van der Wilk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rovide insight into the ideas of ankle-foot orthosis users on the importance of activities and suggestions for an improved ankle-foot orthosis desig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nkle-foo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rthosi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user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nkle-foo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rthosis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uthulingam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form a tool by describing and rank-ordering patients’ considerations when deciding whether to start medicatio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Seeking Treatment for Opioid Disorder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pioi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us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ord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okossou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socio-cultural practices and their influence on feeding practices of mothers and their childre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oth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feeding</w:t>
            </w:r>
            <w:proofErr w:type="spellEnd"/>
          </w:p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actices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Wallace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amine the experiences of pain and discrimination and stigma across diverse marginalized communiti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ivi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hron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in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oncann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how patients view heterogeneity in trials and whether they can participate in methodological</w:t>
            </w:r>
          </w:p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cussion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bou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hi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oncep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-centere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search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pondo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vestigate the what, when and how sexual health communication occurs in rural South African famili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men (18-35 years old)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sexu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lastRenderedPageBreak/>
              <w:t>Magez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evaluation of experiences with integrated care from the perspective of mental ill patient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l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sychiatr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care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Sawyer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reate a community-led, theory based dissemination plan to engage local Black sexual minority men in an active dissemination proces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black, cisgender</w:t>
            </w:r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exual minority men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semination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eBlan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collect data from a sample of TGD community health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ent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 on health research priorities to inform future TGD-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entere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research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transgender and gender diverse (TGD) people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ransgender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ortense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long-term health related quality of life and support needs in MBC patients of all ages in the Danish context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tastatic breast cancer patients (MBC)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reas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Kulkarn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what clinical and social outcomes of glaucoma surgery are important to patients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glaucom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glaucoma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Valandr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domestic violence perceptions of African Americans with heterogeneous backgrounds and experiences of violenc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f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merican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omest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violence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affi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dentify themes of risk and resilience for long-term outcomes among young adults diagnosed with JFM in childhood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young adults who are diagnosed with JFM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juvenile-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nse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Fibromyalgia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zai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etermine the unique post-discharge needs of Iranian women diagnosed with severe mental illnes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women with severe ment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lnes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lness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pook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dentify worker needs and preferences regarding the use of sensor technology applications in the workplac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rkers with</w:t>
            </w:r>
          </w:p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hysically demanding work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hysicall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emandi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ork</w:t>
            </w:r>
            <w:proofErr w:type="spellEnd"/>
          </w:p>
        </w:tc>
      </w:tr>
      <w:tr w:rsidR="00D52835" w:rsidRPr="00D52835" w:rsidTr="005D3F1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Villarreal</w:t>
            </w:r>
            <w:proofErr w:type="spellEnd"/>
            <w:r w:rsidRPr="00D52835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52835">
              <w:rPr>
                <w:rFonts w:ascii="Arial" w:hAnsi="Arial" w:cs="Arial"/>
                <w:sz w:val="22"/>
                <w:szCs w:val="22"/>
              </w:rPr>
              <w:t>Garza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escribe clinical and information needs, identify unmet support services and guide intervention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young breast cancer patients in Mexico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reas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Kum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evelop a new patient-reported outcome measure addressing cough severity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with refractory/ unexplained chronic cough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hronic cough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Kim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single mothers’ experiences with social services policies for their independent living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ingle moth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hildcare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onneg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more about the sleep experiences of residents of an urban community reporting sleep insufficiency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rticipants over 18 yea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leep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eficits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Garcia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describe recommendations for correcting persistent areas of mismatch in the adapted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onexione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program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latin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moth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ancer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Tan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 experiences of older Singaporeans with Type 2 diabetes in diabetes self-care management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older adults with type 2 diabet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iabetes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Edmonds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se a participatory research approach to capture what healthy lifestyle means to people who are diagnosed with SMI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eople diagnosed with SMI (serious mental illness)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care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lanning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lastRenderedPageBreak/>
              <w:t>Ske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public attitudes and social value in regard to the baby box schem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rent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ab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oxes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Molina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ddress gaps in the literature via analysis of qualitative needs assessment in counties with relatively high rates of cancer incidence, morbidity, and mortality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rural adult female resident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årtensso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experiences and needs concerning health related information for newly arrived refugees in Swede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rab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omal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speaking refuge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nformation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Navarro-Millán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perspectives patients on electronic communication and patient reported outcome data collectio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with rheumatoid arthritis (RA)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rheumatoid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rthritis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Rajah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sources of emotional distress, the related support and the unmet needs of cancer survivor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ancer patients from diverse background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Jumb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hare our experience of engaging youth in Malawi through advocacy organisations to inform cultural adaptation of a mental health literacy interventio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you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mental</w:t>
            </w:r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iteracy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Gonzales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perspectives on biological monitoring in</w:t>
            </w:r>
          </w:p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nvironmental health research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ember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Zun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Pueblo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iologic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onitoring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rreweg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ssess the suitability and comprehensibility of a newly developed urological patient-reported outcome measurement “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romat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.”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with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overactive bladder syndrome</w:t>
            </w:r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rology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Kwan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identify quality of life domains and subdomains relevant to patients with different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pondyloarthriti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subtyp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pA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soriat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rthritis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bitschek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information needs and attitudes in regard to epigenetic risk assessment of female cancer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Ibsen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perspectives of patients with low back pain on how to qualify a patient centred consultation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with low back pain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back pain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inne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community beliefs and views about the causes of mental illness, treatment, and access to medical services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omal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rticipants</w:t>
            </w:r>
            <w:proofErr w:type="spellEnd"/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ntal illness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López-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Entrambasagua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 perceptions of chronic patients from the day-care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ent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toward subjective health needs that are not being met by the socio-health system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hron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hronic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seases</w:t>
            </w:r>
            <w:proofErr w:type="spellEnd"/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Elm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understand sources of stress among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idwes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me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di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dult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me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di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dults with type II diabet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iabetes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Estrada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gain the views regarding what they believe would support them and their peers in visiting the dentist regularly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racial/ethnic minority older adult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oral health</w:t>
            </w:r>
          </w:p>
        </w:tc>
      </w:tr>
      <w:tr w:rsidR="00D52835" w:rsidRPr="00D52835" w:rsidTr="005D3F12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Larson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perceived risk, and safety issues of household insecticides: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residents of the Alto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elv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legre 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secticides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lastRenderedPageBreak/>
              <w:t>Bosm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 experiences of workers with a chronic condition &amp; identify existing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barriers,possib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support needs for staying at work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rkers with one or more chronic condition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hronic condition</w:t>
            </w:r>
          </w:p>
        </w:tc>
      </w:tr>
      <w:tr w:rsidR="00D52835" w:rsidRPr="00D52835" w:rsidTr="005D3F1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Brubach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ewing as strategy for arts-based inquiry in research, situated within that highlighted Nunavut Inuit women’s childbirth experienc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regnan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rts-based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research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ay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erspectives on diet and physical activity with serious mental illnes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urban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f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merican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llness</w:t>
            </w:r>
            <w:proofErr w:type="spellEnd"/>
          </w:p>
        </w:tc>
      </w:tr>
      <w:tr w:rsidR="00D52835" w:rsidRPr="00D52835" w:rsidTr="005D3F12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oukam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understand the barriers affecting women’s decision-making process regarding participation in a cervical cancer screening program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female patients and their partn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Zøyln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patients’ and relatives’ experiences with the surgical breast CPP and to identify any unmet needs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s who had surgery for breast cancer, and relative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ancer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int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the service experiences of women with autism spectrum disorder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women with autism spectrum disorder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utism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unne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obtain patient-identified factors related to satisfaction with epilepsy surgery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epileps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surgery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pilepsy</w:t>
            </w:r>
          </w:p>
        </w:tc>
      </w:tr>
      <w:tr w:rsidR="00D52835" w:rsidRPr="00D52835" w:rsidTr="005D3F1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Grieb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dentify community-developed strategies that may enhance community engagement in research with BSMM.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black sexual minority men (BSMM)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HIV/STI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awarde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dentify important areas for future osteoporosis research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erience of osteoporosi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steoporosis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Kearn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reflect on the recruitment strategy and outcomes, and suggest direction for future study and implementation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āor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sthma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uzyamba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ing the relevance of community mobilization in the promotion of maternal health care in resource-poor setting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ome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ivi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HIV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HIV</w:t>
            </w:r>
          </w:p>
        </w:tc>
      </w:tr>
      <w:tr w:rsidR="00D52835" w:rsidRPr="00D52835" w:rsidTr="005D3F1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Tiilikaine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amines older people’s perceptions of quality of life from the perspective of access and use of health and social care servic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olde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peopl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ivi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lone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ocial care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Nakajima, 2022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gain understanding about attitudes toward mental health and addition, and perspectives about health research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somal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immigrant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ntal health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Nunn, 2018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assess knowledge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nakai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about HIV and the HIV care continuum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f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merican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 pastors and minist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HIV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Lal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gain an in-depth understanding on the subject of relapse of young people receiving services for a first-episode psychosi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family membe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ntal health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Linn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 xml:space="preserve">provide an overview of intervention guidelines on how to address patients' practical needs for support in expressing instrumental concerns and emotions 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ancer patients and survivo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lastRenderedPageBreak/>
              <w:t>Rapport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amine perceptions of hospital care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inpatient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at SVHA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patient experience</w:t>
            </w:r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Mosor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>, 2021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plore whether PROMs commonly used in inflammatory arthritis adequately cover the perspective of young people from different European countri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young people with</w:t>
            </w:r>
          </w:p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different arthritis forms,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arthritis</w:t>
            </w:r>
          </w:p>
        </w:tc>
      </w:tr>
      <w:tr w:rsidR="00D52835" w:rsidRPr="00D52835" w:rsidTr="005D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Hughes, 2020 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inform the development of a novel programme for mental health by first eliciting their positive and negative prior experiences with mental health provider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young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adults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D5283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r w:rsidRPr="00D52835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</w:p>
        </w:tc>
      </w:tr>
      <w:tr w:rsidR="00D52835" w:rsidRPr="00D52835" w:rsidTr="005D3F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hideMark/>
          </w:tcPr>
          <w:p w:rsidR="00D52835" w:rsidRPr="00D52835" w:rsidRDefault="00D52835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D52835">
              <w:rPr>
                <w:rFonts w:ascii="Arial" w:hAnsi="Arial" w:cs="Arial"/>
                <w:sz w:val="22"/>
                <w:szCs w:val="22"/>
              </w:rPr>
              <w:t>Smith, 2019</w:t>
            </w:r>
          </w:p>
        </w:tc>
        <w:tc>
          <w:tcPr>
            <w:tcW w:w="4359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examines cancer survivors’ perspectives about sharing PGHD with central cancer registries</w:t>
            </w:r>
          </w:p>
        </w:tc>
        <w:tc>
          <w:tcPr>
            <w:tcW w:w="1718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metastatic breast cancer survivors</w:t>
            </w:r>
          </w:p>
        </w:tc>
        <w:tc>
          <w:tcPr>
            <w:tcW w:w="1562" w:type="dxa"/>
          </w:tcPr>
          <w:p w:rsidR="00D52835" w:rsidRPr="00D52835" w:rsidRDefault="00D52835" w:rsidP="005C5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2835">
              <w:rPr>
                <w:rFonts w:ascii="Arial" w:hAnsi="Arial" w:cs="Arial"/>
                <w:sz w:val="22"/>
                <w:szCs w:val="22"/>
                <w:lang w:val="en-GB"/>
              </w:rPr>
              <w:t>cancer</w:t>
            </w:r>
          </w:p>
        </w:tc>
      </w:tr>
    </w:tbl>
    <w:p w:rsidR="00D52835" w:rsidRPr="00D52835" w:rsidRDefault="00D52835">
      <w:pPr>
        <w:rPr>
          <w:rFonts w:ascii="Arial" w:hAnsi="Arial" w:cs="Arial"/>
        </w:rPr>
      </w:pPr>
    </w:p>
    <w:sectPr w:rsidR="00D52835" w:rsidRPr="00D528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35"/>
    <w:rsid w:val="0011141E"/>
    <w:rsid w:val="0025127D"/>
    <w:rsid w:val="00493313"/>
    <w:rsid w:val="004B750E"/>
    <w:rsid w:val="005D3F12"/>
    <w:rsid w:val="007A2B82"/>
    <w:rsid w:val="00A65441"/>
    <w:rsid w:val="00D52835"/>
    <w:rsid w:val="00E86F60"/>
    <w:rsid w:val="00F2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E7717"/>
  <w15:chartTrackingRefBased/>
  <w15:docId w15:val="{8A4EAD39-F2E5-4612-BCF5-3418F013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D528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7</Words>
  <Characters>11827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er</dc:creator>
  <cp:keywords/>
  <dc:description/>
  <cp:lastModifiedBy>Jonas Lander</cp:lastModifiedBy>
  <cp:revision>9</cp:revision>
  <dcterms:created xsi:type="dcterms:W3CDTF">2024-04-29T10:41:00Z</dcterms:created>
  <dcterms:modified xsi:type="dcterms:W3CDTF">2024-11-27T19:58:00Z</dcterms:modified>
</cp:coreProperties>
</file>